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1E0" w:firstRow="1" w:lastRow="1" w:firstColumn="1" w:lastColumn="1" w:noHBand="0" w:noVBand="0"/>
      </w:tblPr>
      <w:tblGrid>
        <w:gridCol w:w="2486"/>
        <w:gridCol w:w="3629"/>
        <w:gridCol w:w="2061"/>
        <w:gridCol w:w="1019"/>
        <w:gridCol w:w="2081"/>
        <w:gridCol w:w="1019"/>
      </w:tblGrid>
      <w:tr w:rsidR="00414871" w:rsidRPr="00AA72F9" w:rsidTr="00D73859">
        <w:trPr>
          <w:cantSplit/>
          <w:trHeight w:val="20"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414871" w:rsidRPr="00156023" w:rsidRDefault="00AB4970" w:rsidP="00AB497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4 </w:t>
            </w:r>
            <w:r w:rsidR="00414871" w:rsidRPr="00AB49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ble. A</w:t>
            </w:r>
            <w:r w:rsidR="00414871" w:rsidRPr="00AB497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ssociation between individual and combined indicators of diabetes control </w:t>
            </w:r>
            <w:r w:rsidR="00414871" w:rsidRPr="00AB4970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nd severity of DR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14871" w:rsidRPr="00156023" w:rsidRDefault="00414871" w:rsidP="00D73859">
            <w:pPr>
              <w:pStyle w:val="Style1"/>
              <w:spacing w:line="240" w:lineRule="auto"/>
              <w:rPr>
                <w:rFonts w:eastAsiaTheme="minorEastAsia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pStyle w:val="Style1"/>
              <w:spacing w:line="240" w:lineRule="auto"/>
              <w:jc w:val="center"/>
              <w:rPr>
                <w:rFonts w:eastAsiaTheme="minorEastAsia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56023">
              <w:rPr>
                <w:rFonts w:eastAsiaTheme="minorEastAsia" w:cs="Times New Roman"/>
                <w:i/>
                <w:sz w:val="20"/>
                <w:szCs w:val="20"/>
                <w:lang w:eastAsia="zh-CN"/>
              </w:rPr>
              <w:t xml:space="preserve">Diabetes control </w:t>
            </w:r>
            <w:r>
              <w:rPr>
                <w:rFonts w:eastAsiaTheme="minorEastAsia" w:cs="Times New Roman"/>
                <w:i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adjusted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71" w:rsidRPr="00F835A8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justed OR</w:t>
            </w:r>
            <w:r w:rsidR="00F835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414871" w:rsidRPr="00156023" w:rsidRDefault="00414871" w:rsidP="00D73859">
            <w:pPr>
              <w:pStyle w:val="Style1"/>
              <w:spacing w:line="240" w:lineRule="auto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 w:rsidRPr="00156023">
              <w:rPr>
                <w:rFonts w:eastAsiaTheme="minorEastAsia" w:cs="Times New Roman"/>
                <w:sz w:val="20"/>
                <w:szCs w:val="20"/>
                <w:lang w:eastAsia="zh-CN"/>
              </w:rPr>
              <w:t>No DR (reference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 w:val="restart"/>
            <w:vAlign w:val="center"/>
          </w:tcPr>
          <w:p w:rsidR="00414871" w:rsidRPr="00156023" w:rsidRDefault="00414871" w:rsidP="00D738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Mild/moderate NPDR</w:t>
            </w:r>
          </w:p>
        </w:tc>
        <w:tc>
          <w:tcPr>
            <w:tcW w:w="0" w:type="auto"/>
          </w:tcPr>
          <w:p w:rsidR="00414871" w:rsidRPr="00156023" w:rsidRDefault="00414871" w:rsidP="00D738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>glucose, BP &amp; lipid control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D4535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glucose control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.92 (1.62, 5.24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1.97 (1.03, 3.80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41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41487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Poor BP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05 (0.42, 2.59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46 (0.59, 3.73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145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D4535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lipid control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88 (0.73, 4.84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78 (0.57, 5.62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321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41487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>glucose &amp; lipid control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4.27 (1.97, 9.23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3.73 (1.65, 8.47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D4535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glucose &amp; 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.03 (2.36, 10.74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4.15 (1.81, 9.52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41487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Poor BP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 xml:space="preserve"> &amp; lipid control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39 (0.37, 5.19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54 (0.40, 6.00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528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>glucose, BP &amp; lipid control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.60 (1.12, 6.06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2.18 (0.84, 5.67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109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 w:val="restart"/>
            <w:vAlign w:val="center"/>
          </w:tcPr>
          <w:p w:rsidR="00414871" w:rsidRPr="00156023" w:rsidRDefault="00414871" w:rsidP="00D738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Severe NPDR/PDR</w:t>
            </w:r>
          </w:p>
        </w:tc>
        <w:tc>
          <w:tcPr>
            <w:tcW w:w="0" w:type="auto"/>
          </w:tcPr>
          <w:p w:rsidR="00414871" w:rsidRPr="00156023" w:rsidRDefault="00414871" w:rsidP="00D738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>glucose, BP &amp; lipid control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D4535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glucose control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4.19 (2.06, 5.26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.37 (1.07, 5.27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34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D4535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56 (0.55, 4.45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2.70 (0.92, 7.95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071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D4535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lipid control 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2.17 (0.69, 6.76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67 (0.42, 6.69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468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41487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>glucose &amp; lipid control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7.92 (3.35, 18.74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4.53 (1.71, 11.99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 xml:space="preserve">glucose &amp; </w:t>
            </w:r>
            <w:r w:rsidR="00D45351" w:rsidRPr="0015602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6.45 (2.67, 15.56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4.78 (1.77 (12.99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14871" w:rsidRPr="00156023" w:rsidRDefault="00414871" w:rsidP="00D453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Poor BP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 xml:space="preserve"> &amp; lipid control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2.01 (0.46, 8.34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1.49 (0.31, 7.28)</w:t>
            </w:r>
          </w:p>
        </w:tc>
        <w:tc>
          <w:tcPr>
            <w:tcW w:w="0" w:type="auto"/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619</w:t>
            </w:r>
          </w:p>
        </w:tc>
      </w:tr>
      <w:tr w:rsidR="00D45351" w:rsidRPr="00AA72F9" w:rsidTr="00D73859">
        <w:trPr>
          <w:cantSplit/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>glucose, BP &amp; lipid 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.32 (2.12, 13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2.49 (0.84, 7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eastAsia="Arial Unicode MS" w:hAnsi="Times New Roman" w:cs="Times New Roman"/>
                <w:sz w:val="20"/>
                <w:szCs w:val="20"/>
              </w:rPr>
              <w:t>0.101</w:t>
            </w:r>
          </w:p>
        </w:tc>
      </w:tr>
      <w:tr w:rsidR="00414871" w:rsidRPr="00AA72F9" w:rsidTr="00D73859">
        <w:trPr>
          <w:cantSplit/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414871" w:rsidRPr="00156023" w:rsidRDefault="00414871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Bolded values indicate significant results.</w:t>
            </w:r>
          </w:p>
          <w:p w:rsidR="00414871" w:rsidRPr="00156023" w:rsidRDefault="00F835A8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A</w:t>
            </w:r>
            <w:r w:rsidR="00414871" w:rsidRPr="00156023">
              <w:rPr>
                <w:rFonts w:ascii="Times New Roman" w:hAnsi="Times New Roman" w:cs="Times New Roman"/>
                <w:sz w:val="20"/>
                <w:szCs w:val="20"/>
              </w:rPr>
              <w:t>djusted for age, gender, duration of diabetes, high density lipoprotein, presence of comorbidities, and presence of other diabetes complications.</w:t>
            </w:r>
          </w:p>
          <w:p w:rsidR="00414871" w:rsidRPr="00156023" w:rsidRDefault="00414871" w:rsidP="00D45351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BP=Blood pressure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 xml:space="preserve">; DR=Diabetic retinopathy; 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NPDR=Non-proliferative diabetic retinopathy; OR=Odds ratio; PDR</w:t>
            </w:r>
            <w:r w:rsidR="00D4535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Proliferative 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tinopathy</w:t>
            </w:r>
          </w:p>
        </w:tc>
      </w:tr>
    </w:tbl>
    <w:p w:rsidR="00B62D44" w:rsidRPr="00B62D44" w:rsidRDefault="00B62D44" w:rsidP="00B3032B"/>
    <w:sectPr w:rsidR="00B62D44" w:rsidRPr="00B62D44" w:rsidSect="00B303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71"/>
    <w:rsid w:val="00005035"/>
    <w:rsid w:val="00037F86"/>
    <w:rsid w:val="0004184C"/>
    <w:rsid w:val="0004188E"/>
    <w:rsid w:val="000676DC"/>
    <w:rsid w:val="00094A1D"/>
    <w:rsid w:val="000A1DD7"/>
    <w:rsid w:val="000B5200"/>
    <w:rsid w:val="000D0D61"/>
    <w:rsid w:val="000E41B1"/>
    <w:rsid w:val="000F3D5C"/>
    <w:rsid w:val="00120F58"/>
    <w:rsid w:val="00123748"/>
    <w:rsid w:val="001E6945"/>
    <w:rsid w:val="0020235E"/>
    <w:rsid w:val="00205C12"/>
    <w:rsid w:val="0023486A"/>
    <w:rsid w:val="002520A4"/>
    <w:rsid w:val="002A12DA"/>
    <w:rsid w:val="002D2968"/>
    <w:rsid w:val="002D3456"/>
    <w:rsid w:val="002D4943"/>
    <w:rsid w:val="002D7D2A"/>
    <w:rsid w:val="002E07E0"/>
    <w:rsid w:val="003114B2"/>
    <w:rsid w:val="00332B7A"/>
    <w:rsid w:val="003335CC"/>
    <w:rsid w:val="003347D6"/>
    <w:rsid w:val="00352FCF"/>
    <w:rsid w:val="003633D5"/>
    <w:rsid w:val="003D6D24"/>
    <w:rsid w:val="00414871"/>
    <w:rsid w:val="00431FBD"/>
    <w:rsid w:val="0043302D"/>
    <w:rsid w:val="00467736"/>
    <w:rsid w:val="004775DF"/>
    <w:rsid w:val="004902D5"/>
    <w:rsid w:val="004907F6"/>
    <w:rsid w:val="004912CB"/>
    <w:rsid w:val="00491E5D"/>
    <w:rsid w:val="004A3438"/>
    <w:rsid w:val="004B2D69"/>
    <w:rsid w:val="005444F5"/>
    <w:rsid w:val="00546CF7"/>
    <w:rsid w:val="005552A4"/>
    <w:rsid w:val="0059495B"/>
    <w:rsid w:val="006B4597"/>
    <w:rsid w:val="006F75A9"/>
    <w:rsid w:val="00717656"/>
    <w:rsid w:val="00774778"/>
    <w:rsid w:val="00782FE7"/>
    <w:rsid w:val="007915CF"/>
    <w:rsid w:val="007A2E72"/>
    <w:rsid w:val="007C0C6C"/>
    <w:rsid w:val="007C497A"/>
    <w:rsid w:val="007E519B"/>
    <w:rsid w:val="00832334"/>
    <w:rsid w:val="0084031A"/>
    <w:rsid w:val="00897492"/>
    <w:rsid w:val="008F0B8E"/>
    <w:rsid w:val="009409D3"/>
    <w:rsid w:val="009643F5"/>
    <w:rsid w:val="009C4624"/>
    <w:rsid w:val="009C6816"/>
    <w:rsid w:val="009F2601"/>
    <w:rsid w:val="00A11D92"/>
    <w:rsid w:val="00A565A4"/>
    <w:rsid w:val="00A94B02"/>
    <w:rsid w:val="00AB4970"/>
    <w:rsid w:val="00AC092F"/>
    <w:rsid w:val="00AC1719"/>
    <w:rsid w:val="00AD1E8E"/>
    <w:rsid w:val="00B15461"/>
    <w:rsid w:val="00B3032B"/>
    <w:rsid w:val="00B509D2"/>
    <w:rsid w:val="00B62D44"/>
    <w:rsid w:val="00B93779"/>
    <w:rsid w:val="00BD0AE4"/>
    <w:rsid w:val="00BF2B3C"/>
    <w:rsid w:val="00C10CD4"/>
    <w:rsid w:val="00C22D69"/>
    <w:rsid w:val="00C31D6A"/>
    <w:rsid w:val="00C41910"/>
    <w:rsid w:val="00C76A80"/>
    <w:rsid w:val="00CA3279"/>
    <w:rsid w:val="00CB708A"/>
    <w:rsid w:val="00CD7F93"/>
    <w:rsid w:val="00CF15F3"/>
    <w:rsid w:val="00D1167B"/>
    <w:rsid w:val="00D45351"/>
    <w:rsid w:val="00D75C5A"/>
    <w:rsid w:val="00DB628E"/>
    <w:rsid w:val="00DC4EDA"/>
    <w:rsid w:val="00E21A58"/>
    <w:rsid w:val="00E441C1"/>
    <w:rsid w:val="00E5558B"/>
    <w:rsid w:val="00E97AA8"/>
    <w:rsid w:val="00EA5D71"/>
    <w:rsid w:val="00EC58F7"/>
    <w:rsid w:val="00EE0313"/>
    <w:rsid w:val="00F438DD"/>
    <w:rsid w:val="00F65701"/>
    <w:rsid w:val="00F8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uiPriority w:val="99"/>
    <w:rsid w:val="00414871"/>
    <w:pPr>
      <w:tabs>
        <w:tab w:val="clear" w:pos="4680"/>
        <w:tab w:val="clear" w:pos="9360"/>
      </w:tabs>
      <w:spacing w:line="480" w:lineRule="auto"/>
    </w:pPr>
    <w:rPr>
      <w:rFonts w:ascii="Times New Roman" w:eastAsia="Times New Roman" w:hAnsi="Times New Roman" w:cs="Arial"/>
      <w:szCs w:val="18"/>
      <w:lang w:val="en-US" w:eastAsia="en-US"/>
    </w:rPr>
  </w:style>
  <w:style w:type="table" w:styleId="TableGrid">
    <w:name w:val="Table Grid"/>
    <w:basedOn w:val="TableNormal"/>
    <w:uiPriority w:val="59"/>
    <w:rsid w:val="004148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1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871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uiPriority w:val="99"/>
    <w:rsid w:val="00414871"/>
    <w:pPr>
      <w:tabs>
        <w:tab w:val="clear" w:pos="4680"/>
        <w:tab w:val="clear" w:pos="9360"/>
      </w:tabs>
      <w:spacing w:line="480" w:lineRule="auto"/>
    </w:pPr>
    <w:rPr>
      <w:rFonts w:ascii="Times New Roman" w:eastAsia="Times New Roman" w:hAnsi="Times New Roman" w:cs="Arial"/>
      <w:szCs w:val="18"/>
      <w:lang w:val="en-US" w:eastAsia="en-US"/>
    </w:rPr>
  </w:style>
  <w:style w:type="table" w:styleId="TableGrid">
    <w:name w:val="Table Grid"/>
    <w:basedOn w:val="TableNormal"/>
    <w:uiPriority w:val="59"/>
    <w:rsid w:val="004148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1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87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enwick</dc:creator>
  <cp:lastModifiedBy>Eva Fenwick</cp:lastModifiedBy>
  <cp:revision>3</cp:revision>
  <dcterms:created xsi:type="dcterms:W3CDTF">2017-05-04T01:27:00Z</dcterms:created>
  <dcterms:modified xsi:type="dcterms:W3CDTF">2017-05-04T01:27:00Z</dcterms:modified>
</cp:coreProperties>
</file>